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1ACBF" w14:textId="77777777" w:rsidR="00264B93" w:rsidRPr="00264B93" w:rsidRDefault="00264B93" w:rsidP="00264B93">
      <w:pPr>
        <w:rPr>
          <w:rFonts w:ascii="Times New Roman" w:hAnsi="Times New Roman" w:cs="Times New Roman"/>
          <w:sz w:val="24"/>
          <w:szCs w:val="28"/>
        </w:rPr>
      </w:pPr>
      <w:r w:rsidRPr="00264B93">
        <w:rPr>
          <w:rFonts w:ascii="Times New Roman" w:hAnsi="Times New Roman" w:cs="Times New Roman"/>
          <w:sz w:val="24"/>
          <w:szCs w:val="28"/>
        </w:rPr>
        <w:t>Table S1. Samples included in this study with locality, voucher, and GenBank accession numbers.</w:t>
      </w:r>
    </w:p>
    <w:p w14:paraId="4AE1031D" w14:textId="7C47E8F6" w:rsidR="00FB3604" w:rsidRDefault="00FB3604"/>
    <w:tbl>
      <w:tblPr>
        <w:tblW w:w="13040" w:type="dxa"/>
        <w:tblLook w:val="04A0" w:firstRow="1" w:lastRow="0" w:firstColumn="1" w:lastColumn="0" w:noHBand="0" w:noVBand="1"/>
      </w:tblPr>
      <w:tblGrid>
        <w:gridCol w:w="1080"/>
        <w:gridCol w:w="1800"/>
        <w:gridCol w:w="2700"/>
        <w:gridCol w:w="4240"/>
        <w:gridCol w:w="3220"/>
      </w:tblGrid>
      <w:tr w:rsidR="00FF777D" w:rsidRPr="00FF777D" w14:paraId="0532C780" w14:textId="77777777" w:rsidTr="00FF777D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C34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5C46D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uch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D5B9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BEF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ity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FE14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Bank accession numbers</w:t>
            </w:r>
          </w:p>
        </w:tc>
      </w:tr>
      <w:tr w:rsidR="00FF777D" w:rsidRPr="00FF777D" w14:paraId="6BEB8471" w14:textId="77777777" w:rsidTr="00FF777D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3765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D28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EDF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F8A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8D1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29</w:t>
            </w:r>
          </w:p>
        </w:tc>
      </w:tr>
      <w:tr w:rsidR="00FF777D" w:rsidRPr="00FF777D" w14:paraId="2AC5DC3D" w14:textId="77777777" w:rsidTr="00FF777D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E221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83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C38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C0F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F0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30</w:t>
            </w:r>
          </w:p>
        </w:tc>
      </w:tr>
      <w:tr w:rsidR="00FF777D" w:rsidRPr="00FF777D" w14:paraId="335FCD66" w14:textId="77777777" w:rsidTr="00FF777D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D194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BDD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6E8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AB9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ocheng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Xinjiang, China,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F64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19</w:t>
            </w:r>
          </w:p>
        </w:tc>
      </w:tr>
      <w:tr w:rsidR="00FF777D" w:rsidRPr="00FF777D" w14:paraId="6FB2CDEB" w14:textId="77777777" w:rsidTr="00FF777D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8018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01D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8F5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D3B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ning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03A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20</w:t>
            </w:r>
          </w:p>
        </w:tc>
      </w:tr>
      <w:tr w:rsidR="00FF777D" w:rsidRPr="00FF777D" w14:paraId="5C951596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AFAD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4AB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A07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2DEE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e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D37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50</w:t>
            </w:r>
          </w:p>
        </w:tc>
      </w:tr>
      <w:tr w:rsidR="00FF777D" w:rsidRPr="00FF777D" w14:paraId="772CDDB3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F7BA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8B6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2A1D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4C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boksar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B7E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54</w:t>
            </w:r>
          </w:p>
        </w:tc>
      </w:tr>
      <w:tr w:rsidR="00FF777D" w:rsidRPr="00FF777D" w14:paraId="6571A2C0" w14:textId="77777777" w:rsidTr="00FF777D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12A4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E5B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341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30D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ngliu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789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21</w:t>
            </w:r>
          </w:p>
        </w:tc>
      </w:tr>
      <w:tr w:rsidR="00FF777D" w:rsidRPr="00FF777D" w14:paraId="068AF4BE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898C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ABF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9A2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EBE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elamu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5A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16</w:t>
            </w:r>
          </w:p>
        </w:tc>
      </w:tr>
      <w:tr w:rsidR="00FF777D" w:rsidRPr="00FF777D" w14:paraId="4D71C0AD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E2C9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09D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AEB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BF9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long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4D3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18</w:t>
            </w:r>
          </w:p>
        </w:tc>
      </w:tr>
      <w:tr w:rsidR="00FF777D" w:rsidRPr="00FF777D" w14:paraId="26AC7D14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8A96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58E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BF5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A79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long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D39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26</w:t>
            </w:r>
          </w:p>
        </w:tc>
      </w:tr>
      <w:tr w:rsidR="00FF777D" w:rsidRPr="00FF777D" w14:paraId="2E80DF4A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777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A9D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A69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215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long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AD5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32</w:t>
            </w:r>
          </w:p>
        </w:tc>
      </w:tr>
      <w:tr w:rsidR="00FF777D" w:rsidRPr="00FF777D" w14:paraId="1F6D1734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D6F4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038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81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385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da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AA0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17</w:t>
            </w:r>
          </w:p>
        </w:tc>
      </w:tr>
      <w:tr w:rsidR="00FF777D" w:rsidRPr="00FF777D" w14:paraId="3ED7C412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EA27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9FD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453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17D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da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091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27</w:t>
            </w:r>
          </w:p>
        </w:tc>
      </w:tr>
      <w:tr w:rsidR="00FF777D" w:rsidRPr="00FF777D" w14:paraId="2FDC7F02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C505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52E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DB4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321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da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8DC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28</w:t>
            </w:r>
          </w:p>
        </w:tc>
      </w:tr>
      <w:tr w:rsidR="00FF777D" w:rsidRPr="00FF777D" w14:paraId="14065FEF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2B4C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C59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0E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619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Wensu</w:t>
            </w:r>
            <w:proofErr w:type="spellEnd"/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B3D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33</w:t>
            </w:r>
          </w:p>
        </w:tc>
      </w:tr>
      <w:tr w:rsidR="00FF777D" w:rsidRPr="00FF777D" w14:paraId="3A34A119" w14:textId="77777777" w:rsidTr="00FF777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1935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7BD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5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D3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689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osu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F2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39</w:t>
            </w:r>
          </w:p>
        </w:tc>
      </w:tr>
      <w:tr w:rsidR="00FF777D" w:rsidRPr="00FF777D" w14:paraId="261F248B" w14:textId="77777777" w:rsidTr="00FF777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1EB1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214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5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646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B0E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yanbulak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68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40</w:t>
            </w:r>
          </w:p>
        </w:tc>
      </w:tr>
      <w:tr w:rsidR="00FF777D" w:rsidRPr="00FF777D" w14:paraId="49242C95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BE5E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D5C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B43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9C8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e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FA5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51</w:t>
            </w:r>
          </w:p>
        </w:tc>
      </w:tr>
      <w:tr w:rsidR="00FF777D" w:rsidRPr="00FF777D" w14:paraId="62D7D5F7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1A76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DB8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F93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F37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e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34C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52</w:t>
            </w:r>
          </w:p>
        </w:tc>
      </w:tr>
      <w:tr w:rsidR="00FF777D" w:rsidRPr="00FF777D" w14:paraId="09314BAC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417F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53A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993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BC5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e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F14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53</w:t>
            </w:r>
          </w:p>
        </w:tc>
      </w:tr>
      <w:tr w:rsidR="00FF777D" w:rsidRPr="00FF777D" w14:paraId="5AC63822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CA45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892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F0C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73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nyuan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9FC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57</w:t>
            </w:r>
          </w:p>
        </w:tc>
      </w:tr>
      <w:tr w:rsidR="00FF777D" w:rsidRPr="00FF777D" w14:paraId="4E72070D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5BF4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4CD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026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21D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min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F5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58</w:t>
            </w:r>
          </w:p>
        </w:tc>
      </w:tr>
      <w:tr w:rsidR="00FF777D" w:rsidRPr="00FF777D" w14:paraId="7278E8BC" w14:textId="77777777" w:rsidTr="00FF777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4B47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963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1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C6DE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fimbri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102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Bajanchongor-Aimag</w:t>
            </w:r>
            <w:proofErr w:type="spellEnd"/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, Mongol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C2BE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03</w:t>
            </w:r>
          </w:p>
        </w:tc>
      </w:tr>
      <w:tr w:rsidR="00FF777D" w:rsidRPr="00FF777D" w14:paraId="724F61F7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5BDA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ED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2F1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fimbri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432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tai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ansu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C34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15</w:t>
            </w:r>
          </w:p>
        </w:tc>
      </w:tr>
      <w:tr w:rsidR="00FF777D" w:rsidRPr="00FF777D" w14:paraId="6EED878F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580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3A9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6D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fimbri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54A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uquan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usu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CC5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22</w:t>
            </w:r>
          </w:p>
        </w:tc>
      </w:tr>
      <w:tr w:rsidR="00FF777D" w:rsidRPr="00FF777D" w14:paraId="7C2DBD85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5915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564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4E2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fimbri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647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Dunhuang, Gansu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26C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41</w:t>
            </w:r>
          </w:p>
        </w:tc>
      </w:tr>
      <w:tr w:rsidR="00FF777D" w:rsidRPr="00FF777D" w14:paraId="1A6046EA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8DEF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B9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32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fimbri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02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Minqin</w:t>
            </w:r>
            <w:proofErr w:type="spellEnd"/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, Gansu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E8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42</w:t>
            </w:r>
          </w:p>
        </w:tc>
      </w:tr>
      <w:tr w:rsidR="00FF777D" w:rsidRPr="00FF777D" w14:paraId="701F8CE6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419E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369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4A2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fimbri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60F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ei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ansu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5A7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43</w:t>
            </w:r>
          </w:p>
        </w:tc>
      </w:tr>
      <w:tr w:rsidR="00FF777D" w:rsidRPr="00FF777D" w14:paraId="2D2AF49A" w14:textId="77777777" w:rsidTr="00FF777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558F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81E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577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5D2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rno-Altaisk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Russ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3F3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10</w:t>
            </w:r>
          </w:p>
        </w:tc>
      </w:tr>
      <w:tr w:rsidR="00FF777D" w:rsidRPr="00FF777D" w14:paraId="402FD9EF" w14:textId="77777777" w:rsidTr="00FF777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86B1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30D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30D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BE8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rno-Altaisk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Russ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03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38</w:t>
            </w:r>
          </w:p>
        </w:tc>
      </w:tr>
      <w:tr w:rsidR="00FF777D" w:rsidRPr="00FF777D" w14:paraId="197D3D73" w14:textId="77777777" w:rsidTr="00FF777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7E05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314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1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31C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A57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mgon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South Gobi Province, Mongol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6C5E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04</w:t>
            </w:r>
          </w:p>
        </w:tc>
      </w:tr>
      <w:tr w:rsidR="00FF777D" w:rsidRPr="00FF777D" w14:paraId="5FB66858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1C72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400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BEF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C7F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tu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33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06</w:t>
            </w:r>
          </w:p>
        </w:tc>
      </w:tr>
      <w:tr w:rsidR="00FF777D" w:rsidRPr="00FF777D" w14:paraId="3F781ADE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EDFA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933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A27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98A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da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083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08</w:t>
            </w:r>
          </w:p>
        </w:tc>
      </w:tr>
      <w:tr w:rsidR="00FF777D" w:rsidRPr="00FF777D" w14:paraId="355B3BEB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E45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C54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640D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1B1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da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2F6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09</w:t>
            </w:r>
          </w:p>
        </w:tc>
      </w:tr>
      <w:tr w:rsidR="00FF777D" w:rsidRPr="00FF777D" w14:paraId="77DA37BE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7F9D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A5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C62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6B0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da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F9D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11</w:t>
            </w:r>
          </w:p>
        </w:tc>
      </w:tr>
      <w:tr w:rsidR="00FF777D" w:rsidRPr="00FF777D" w14:paraId="377C4A23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C49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48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A7D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052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tu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AB2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12</w:t>
            </w:r>
          </w:p>
        </w:tc>
      </w:tr>
      <w:tr w:rsidR="00FF777D" w:rsidRPr="00FF777D" w14:paraId="44F7FB6B" w14:textId="77777777" w:rsidTr="00FF777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F430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964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F3A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6F2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tu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C4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13</w:t>
            </w:r>
          </w:p>
        </w:tc>
      </w:tr>
      <w:tr w:rsidR="00FF777D" w:rsidRPr="00FF777D" w14:paraId="6C8F83EC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12FB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229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DAF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F77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tu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B59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23</w:t>
            </w:r>
          </w:p>
        </w:tc>
      </w:tr>
      <w:tr w:rsidR="00FF777D" w:rsidRPr="00FF777D" w14:paraId="092FC044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F0AA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946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394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7C8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da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830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36</w:t>
            </w:r>
          </w:p>
        </w:tc>
      </w:tr>
      <w:tr w:rsidR="00FF777D" w:rsidRPr="00FF777D" w14:paraId="7B28A3DF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B0C5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4A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E89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029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shi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303E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05</w:t>
            </w:r>
          </w:p>
        </w:tc>
      </w:tr>
      <w:tr w:rsidR="00FF777D" w:rsidRPr="00FF777D" w14:paraId="680E4CAB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8AAF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525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834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68E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shi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04F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37</w:t>
            </w:r>
          </w:p>
        </w:tc>
      </w:tr>
      <w:tr w:rsidR="00FF777D" w:rsidRPr="00FF777D" w14:paraId="683505AF" w14:textId="77777777" w:rsidTr="00FF777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2207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B3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016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4A0D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an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ansu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A8F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14</w:t>
            </w:r>
          </w:p>
        </w:tc>
      </w:tr>
      <w:tr w:rsidR="00FF777D" w:rsidRPr="00FF777D" w14:paraId="2A4445FD" w14:textId="77777777" w:rsidTr="00FF777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E623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53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A99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65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an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ansu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C8B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31</w:t>
            </w:r>
          </w:p>
        </w:tc>
      </w:tr>
      <w:tr w:rsidR="00FF777D" w:rsidRPr="00FF777D" w14:paraId="73EE7CE0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BA3A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093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EA5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7B9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boksar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6ED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55</w:t>
            </w:r>
          </w:p>
        </w:tc>
      </w:tr>
      <w:tr w:rsidR="00FF777D" w:rsidRPr="00FF777D" w14:paraId="40B6D2BA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909E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EF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AB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905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oli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Xinjiang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55D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56</w:t>
            </w:r>
          </w:p>
        </w:tc>
      </w:tr>
      <w:tr w:rsidR="00FF777D" w:rsidRPr="00FF777D" w14:paraId="52817364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732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19E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532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43B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shan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eague, Inner Mongolia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F50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07</w:t>
            </w:r>
          </w:p>
        </w:tc>
      </w:tr>
      <w:tr w:rsidR="00FF777D" w:rsidRPr="00FF777D" w14:paraId="52F251DE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478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4413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6A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547F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ngxin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ingxia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F9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24</w:t>
            </w:r>
          </w:p>
        </w:tc>
      </w:tr>
      <w:tr w:rsidR="00FF777D" w:rsidRPr="00FF777D" w14:paraId="200A5BD4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813A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54CD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84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ADB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tongxia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ingxia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677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25</w:t>
            </w:r>
          </w:p>
        </w:tc>
      </w:tr>
      <w:tr w:rsidR="00FF777D" w:rsidRPr="00FF777D" w14:paraId="7EA36BE9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9E92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169D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5B2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CF8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ngning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ingxia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BC3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34</w:t>
            </w:r>
          </w:p>
        </w:tc>
      </w:tr>
      <w:tr w:rsidR="00FF777D" w:rsidRPr="00FF777D" w14:paraId="1751667F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311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82E4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5E5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13E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tongxia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ingxia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B7A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35</w:t>
            </w:r>
          </w:p>
        </w:tc>
      </w:tr>
      <w:tr w:rsidR="00FF777D" w:rsidRPr="00FF777D" w14:paraId="54B31EDE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C2CC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C97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1E19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513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ei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ansu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844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44</w:t>
            </w:r>
          </w:p>
        </w:tc>
      </w:tr>
      <w:tr w:rsidR="00FF777D" w:rsidRPr="00FF777D" w14:paraId="13BAC023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FA85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B248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8A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2F0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tong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ingxia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A98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45</w:t>
            </w:r>
          </w:p>
        </w:tc>
      </w:tr>
      <w:tr w:rsidR="00FF777D" w:rsidRPr="00FF777D" w14:paraId="7F3B70D2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55E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B25E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8681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F23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gluo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ingxia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B1F2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46</w:t>
            </w:r>
          </w:p>
        </w:tc>
      </w:tr>
      <w:tr w:rsidR="00FF777D" w:rsidRPr="00FF777D" w14:paraId="19D3E8FA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1550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5CA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59A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AC0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potou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ingxia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014E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47</w:t>
            </w:r>
          </w:p>
        </w:tc>
      </w:tr>
      <w:tr w:rsidR="00FF777D" w:rsidRPr="00FF777D" w14:paraId="60F87F8C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7EA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359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6C6B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362A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xia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ingxia,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B550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48</w:t>
            </w:r>
          </w:p>
        </w:tc>
      </w:tr>
      <w:tr w:rsidR="00FF777D" w:rsidRPr="00FF777D" w14:paraId="5D309BAE" w14:textId="77777777" w:rsidTr="00FF777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149F" w14:textId="77777777" w:rsidR="00FF777D" w:rsidRPr="00FF777D" w:rsidRDefault="00FF777D" w:rsidP="00FF77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DEDC7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kern w:val="0"/>
                <w:sz w:val="22"/>
              </w:rPr>
              <w:t>PGP0073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7D936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77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D85C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ngning</w:t>
            </w:r>
            <w:proofErr w:type="spellEnd"/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ingxia, Chin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4945" w14:textId="77777777" w:rsidR="00FF777D" w:rsidRPr="00FF777D" w:rsidRDefault="00FF777D" w:rsidP="00FF7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529949</w:t>
            </w:r>
          </w:p>
        </w:tc>
      </w:tr>
    </w:tbl>
    <w:p w14:paraId="332C8983" w14:textId="77777777" w:rsidR="00264B93" w:rsidRDefault="00264B93"/>
    <w:sectPr w:rsidR="00264B93" w:rsidSect="005F5A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AFE83" w14:textId="77777777" w:rsidR="00AE7580" w:rsidRDefault="00AE7580" w:rsidP="00264B93">
      <w:r>
        <w:separator/>
      </w:r>
    </w:p>
  </w:endnote>
  <w:endnote w:type="continuationSeparator" w:id="0">
    <w:p w14:paraId="136856FA" w14:textId="77777777" w:rsidR="00AE7580" w:rsidRDefault="00AE7580" w:rsidP="0026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00CA1" w14:textId="77777777" w:rsidR="00AE7580" w:rsidRDefault="00AE7580" w:rsidP="00264B93">
      <w:r>
        <w:separator/>
      </w:r>
    </w:p>
  </w:footnote>
  <w:footnote w:type="continuationSeparator" w:id="0">
    <w:p w14:paraId="66CE9ED5" w14:textId="77777777" w:rsidR="00AE7580" w:rsidRDefault="00AE7580" w:rsidP="00264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6C"/>
    <w:rsid w:val="00201253"/>
    <w:rsid w:val="00264B93"/>
    <w:rsid w:val="0040226C"/>
    <w:rsid w:val="005F5AB7"/>
    <w:rsid w:val="0076168C"/>
    <w:rsid w:val="00AE7580"/>
    <w:rsid w:val="00FB3604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4C19E"/>
  <w15:chartTrackingRefBased/>
  <w15:docId w15:val="{BC87EA79-DCE0-4C2C-BC10-E90325D8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B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B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3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7E561-0D48-4A52-9693-6BB3F5E9A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04-15T03:48:00Z</dcterms:created>
  <dcterms:modified xsi:type="dcterms:W3CDTF">2022-05-19T07:04:00Z</dcterms:modified>
</cp:coreProperties>
</file>